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3A34C" w14:textId="38B1B1AB" w:rsidR="00394F23" w:rsidRPr="00394F23" w:rsidRDefault="00394F23" w:rsidP="00394F23">
      <w:pPr>
        <w:pStyle w:val="NormalWeb"/>
        <w:spacing w:line="360" w:lineRule="auto"/>
        <w:jc w:val="both"/>
        <w:rPr>
          <w:b/>
          <w:bCs/>
          <w:lang w:val="en-US" w:eastAsia="en-US"/>
        </w:rPr>
      </w:pPr>
      <w:r w:rsidRPr="00394F23">
        <w:rPr>
          <w:b/>
          <w:bCs/>
          <w:lang w:val="en-US" w:eastAsia="en-US"/>
        </w:rPr>
        <w:t>Supplementary Table 1</w:t>
      </w:r>
      <w:r w:rsidR="00DD3821">
        <w:rPr>
          <w:b/>
          <w:bCs/>
          <w:lang w:val="en-US" w:eastAsia="en-US"/>
        </w:rPr>
        <w:t>.</w:t>
      </w:r>
      <w:r w:rsidRPr="00394F23">
        <w:rPr>
          <w:b/>
          <w:bCs/>
          <w:lang w:val="en-US" w:eastAsia="en-US"/>
        </w:rPr>
        <w:t xml:space="preserve"> </w:t>
      </w:r>
      <w:r w:rsidRPr="00394F23">
        <w:rPr>
          <w:b/>
          <w:bCs/>
          <w:lang w:eastAsia="en-US"/>
        </w:rPr>
        <w:t>Correlation between astrocyte markers and the studied parameters</w:t>
      </w:r>
    </w:p>
    <w:tbl>
      <w:tblPr>
        <w:tblStyle w:val="TableGrid"/>
        <w:tblW w:w="8545" w:type="dxa"/>
        <w:jc w:val="center"/>
        <w:tblLook w:val="04A0" w:firstRow="1" w:lastRow="0" w:firstColumn="1" w:lastColumn="0" w:noHBand="0" w:noVBand="1"/>
      </w:tblPr>
      <w:tblGrid>
        <w:gridCol w:w="1615"/>
        <w:gridCol w:w="900"/>
        <w:gridCol w:w="1890"/>
        <w:gridCol w:w="2070"/>
        <w:gridCol w:w="2070"/>
      </w:tblGrid>
      <w:tr w:rsidR="00AF2F7A" w:rsidRPr="00AF2F7A" w14:paraId="7731F37E" w14:textId="77777777" w:rsidTr="00394F23">
        <w:trPr>
          <w:trHeight w:val="576"/>
          <w:jc w:val="center"/>
        </w:trPr>
        <w:tc>
          <w:tcPr>
            <w:tcW w:w="2515" w:type="dxa"/>
            <w:gridSpan w:val="2"/>
            <w:vAlign w:val="center"/>
            <w:hideMark/>
          </w:tcPr>
          <w:p w14:paraId="6CCD95AD" w14:textId="02F8876F" w:rsidR="00AF2F7A" w:rsidRPr="00394F23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5F3F40D" w14:textId="75E04259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GFAP</w:t>
            </w:r>
          </w:p>
        </w:tc>
        <w:tc>
          <w:tcPr>
            <w:tcW w:w="2070" w:type="dxa"/>
            <w:noWrap/>
            <w:vAlign w:val="center"/>
            <w:hideMark/>
          </w:tcPr>
          <w:p w14:paraId="1AE66746" w14:textId="1370666C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C3</w:t>
            </w:r>
          </w:p>
        </w:tc>
        <w:tc>
          <w:tcPr>
            <w:tcW w:w="2070" w:type="dxa"/>
            <w:noWrap/>
            <w:vAlign w:val="center"/>
            <w:hideMark/>
          </w:tcPr>
          <w:p w14:paraId="1414A606" w14:textId="3644A84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S100A10</w:t>
            </w:r>
          </w:p>
        </w:tc>
      </w:tr>
      <w:tr w:rsidR="00AF2F7A" w:rsidRPr="00AF2F7A" w14:paraId="699173B5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  <w:hideMark/>
          </w:tcPr>
          <w:p w14:paraId="52571545" w14:textId="572F495E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NLRP3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71D7D281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shd w:val="clear" w:color="auto" w:fill="E7E6E6" w:themeFill="background2"/>
            <w:vAlign w:val="center"/>
            <w:hideMark/>
          </w:tcPr>
          <w:p w14:paraId="7FB381EA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743478261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248BF34F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77960928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2801D692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41514042</w:t>
            </w:r>
          </w:p>
        </w:tc>
      </w:tr>
      <w:tr w:rsidR="00AF2F7A" w:rsidRPr="00AF2F7A" w14:paraId="07D24575" w14:textId="77777777" w:rsidTr="00394F23">
        <w:trPr>
          <w:trHeight w:val="432"/>
          <w:jc w:val="center"/>
        </w:trPr>
        <w:tc>
          <w:tcPr>
            <w:tcW w:w="1615" w:type="dxa"/>
            <w:vMerge/>
            <w:shd w:val="clear" w:color="auto" w:fill="E7E6E6" w:themeFill="background2"/>
            <w:vAlign w:val="center"/>
            <w:hideMark/>
          </w:tcPr>
          <w:p w14:paraId="0C10CA56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7B2F0813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  <w:hideMark/>
          </w:tcPr>
          <w:p w14:paraId="5655C201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3.13922E-05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33007901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1.64386E-06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342EF0A2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837107812</w:t>
            </w:r>
          </w:p>
        </w:tc>
      </w:tr>
      <w:tr w:rsidR="00AF2F7A" w:rsidRPr="00AF2F7A" w14:paraId="2AB9225D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vAlign w:val="center"/>
            <w:hideMark/>
          </w:tcPr>
          <w:p w14:paraId="28BF3B60" w14:textId="15C6FC7A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ASC</w:t>
            </w:r>
          </w:p>
        </w:tc>
        <w:tc>
          <w:tcPr>
            <w:tcW w:w="900" w:type="dxa"/>
            <w:vAlign w:val="center"/>
            <w:hideMark/>
          </w:tcPr>
          <w:p w14:paraId="4B55893F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vAlign w:val="center"/>
            <w:hideMark/>
          </w:tcPr>
          <w:p w14:paraId="2B7F18A5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03478261</w:t>
            </w:r>
          </w:p>
        </w:tc>
        <w:tc>
          <w:tcPr>
            <w:tcW w:w="2070" w:type="dxa"/>
            <w:vAlign w:val="center"/>
            <w:hideMark/>
          </w:tcPr>
          <w:p w14:paraId="45E134DA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77025641</w:t>
            </w:r>
          </w:p>
        </w:tc>
        <w:tc>
          <w:tcPr>
            <w:tcW w:w="2070" w:type="dxa"/>
            <w:vAlign w:val="center"/>
            <w:hideMark/>
          </w:tcPr>
          <w:p w14:paraId="6BB570E6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365689866</w:t>
            </w:r>
          </w:p>
        </w:tc>
      </w:tr>
      <w:tr w:rsidR="00AF2F7A" w:rsidRPr="00AF2F7A" w14:paraId="328FC1FA" w14:textId="77777777" w:rsidTr="00394F23">
        <w:trPr>
          <w:trHeight w:val="432"/>
          <w:jc w:val="center"/>
        </w:trPr>
        <w:tc>
          <w:tcPr>
            <w:tcW w:w="1615" w:type="dxa"/>
            <w:vMerge/>
            <w:vAlign w:val="center"/>
            <w:hideMark/>
          </w:tcPr>
          <w:p w14:paraId="1B68188A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vAlign w:val="center"/>
            <w:hideMark/>
          </w:tcPr>
          <w:p w14:paraId="038215F1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noWrap/>
            <w:vAlign w:val="center"/>
            <w:hideMark/>
          </w:tcPr>
          <w:p w14:paraId="30906DAF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12137276</w:t>
            </w:r>
          </w:p>
        </w:tc>
        <w:tc>
          <w:tcPr>
            <w:tcW w:w="2070" w:type="dxa"/>
            <w:noWrap/>
            <w:vAlign w:val="center"/>
            <w:hideMark/>
          </w:tcPr>
          <w:p w14:paraId="2FCC8FB8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4.18027E-06</w:t>
            </w:r>
          </w:p>
        </w:tc>
        <w:tc>
          <w:tcPr>
            <w:tcW w:w="2070" w:type="dxa"/>
            <w:noWrap/>
            <w:vAlign w:val="center"/>
            <w:hideMark/>
          </w:tcPr>
          <w:p w14:paraId="55B241B6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60678194</w:t>
            </w:r>
          </w:p>
        </w:tc>
      </w:tr>
      <w:tr w:rsidR="00AF2F7A" w:rsidRPr="00AF2F7A" w14:paraId="031AD686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  <w:hideMark/>
          </w:tcPr>
          <w:p w14:paraId="50116C03" w14:textId="21731713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Caspase 1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476980E9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shd w:val="clear" w:color="auto" w:fill="E7E6E6" w:themeFill="background2"/>
            <w:vAlign w:val="center"/>
            <w:hideMark/>
          </w:tcPr>
          <w:p w14:paraId="358351F9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677391304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09EC8372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856532357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517B528D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1001642</w:t>
            </w:r>
          </w:p>
        </w:tc>
      </w:tr>
      <w:tr w:rsidR="00AF2F7A" w:rsidRPr="00AF2F7A" w14:paraId="554738EA" w14:textId="77777777" w:rsidTr="00394F23">
        <w:trPr>
          <w:trHeight w:val="432"/>
          <w:jc w:val="center"/>
        </w:trPr>
        <w:tc>
          <w:tcPr>
            <w:tcW w:w="1615" w:type="dxa"/>
            <w:vMerge/>
            <w:shd w:val="clear" w:color="auto" w:fill="E7E6E6" w:themeFill="background2"/>
            <w:vAlign w:val="center"/>
            <w:hideMark/>
          </w:tcPr>
          <w:p w14:paraId="37A48A5A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3E5C76F7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  <w:hideMark/>
          </w:tcPr>
          <w:p w14:paraId="7C4CAB28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027671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244F1E09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1.1979E-08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0A400688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77317754</w:t>
            </w:r>
          </w:p>
        </w:tc>
      </w:tr>
      <w:tr w:rsidR="00AF2F7A" w:rsidRPr="00AF2F7A" w14:paraId="3A08C5D0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vAlign w:val="center"/>
            <w:hideMark/>
          </w:tcPr>
          <w:p w14:paraId="285F5AFA" w14:textId="0C02F782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Nrf2</w:t>
            </w:r>
          </w:p>
        </w:tc>
        <w:tc>
          <w:tcPr>
            <w:tcW w:w="900" w:type="dxa"/>
            <w:vAlign w:val="center"/>
            <w:hideMark/>
          </w:tcPr>
          <w:p w14:paraId="6D31E6DC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vAlign w:val="center"/>
            <w:hideMark/>
          </w:tcPr>
          <w:p w14:paraId="2E726F0C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37565217</w:t>
            </w:r>
          </w:p>
        </w:tc>
        <w:tc>
          <w:tcPr>
            <w:tcW w:w="2070" w:type="dxa"/>
            <w:vAlign w:val="center"/>
            <w:hideMark/>
          </w:tcPr>
          <w:p w14:paraId="771AF333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55538462</w:t>
            </w:r>
          </w:p>
        </w:tc>
        <w:tc>
          <w:tcPr>
            <w:tcW w:w="2070" w:type="dxa"/>
            <w:vAlign w:val="center"/>
            <w:hideMark/>
          </w:tcPr>
          <w:p w14:paraId="5FF0F58B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414615385</w:t>
            </w:r>
          </w:p>
        </w:tc>
      </w:tr>
      <w:tr w:rsidR="00AF2F7A" w:rsidRPr="00AF2F7A" w14:paraId="446D862F" w14:textId="77777777" w:rsidTr="00394F23">
        <w:trPr>
          <w:trHeight w:val="432"/>
          <w:jc w:val="center"/>
        </w:trPr>
        <w:tc>
          <w:tcPr>
            <w:tcW w:w="1615" w:type="dxa"/>
            <w:vMerge/>
            <w:vAlign w:val="center"/>
            <w:hideMark/>
          </w:tcPr>
          <w:p w14:paraId="7D99A11D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vAlign w:val="center"/>
            <w:hideMark/>
          </w:tcPr>
          <w:p w14:paraId="09C6CC9A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noWrap/>
            <w:vAlign w:val="center"/>
            <w:hideMark/>
          </w:tcPr>
          <w:p w14:paraId="2AA3D530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070453617</w:t>
            </w:r>
          </w:p>
        </w:tc>
        <w:tc>
          <w:tcPr>
            <w:tcW w:w="2070" w:type="dxa"/>
            <w:noWrap/>
            <w:vAlign w:val="center"/>
            <w:hideMark/>
          </w:tcPr>
          <w:p w14:paraId="6A36507A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3950972</w:t>
            </w:r>
          </w:p>
        </w:tc>
        <w:tc>
          <w:tcPr>
            <w:tcW w:w="2070" w:type="dxa"/>
            <w:noWrap/>
            <w:vAlign w:val="center"/>
            <w:hideMark/>
          </w:tcPr>
          <w:p w14:paraId="40BA4172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39327414</w:t>
            </w:r>
          </w:p>
        </w:tc>
      </w:tr>
      <w:tr w:rsidR="00AF2F7A" w:rsidRPr="00AF2F7A" w14:paraId="02F527FA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  <w:hideMark/>
          </w:tcPr>
          <w:p w14:paraId="38C195C3" w14:textId="3481D3B5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proofErr w:type="spellStart"/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Keap</w:t>
            </w:r>
            <w:proofErr w:type="spellEnd"/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759B27C3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shd w:val="clear" w:color="auto" w:fill="E7E6E6" w:themeFill="background2"/>
            <w:vAlign w:val="center"/>
            <w:hideMark/>
          </w:tcPr>
          <w:p w14:paraId="5C516072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5533813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38EDD1F4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801526755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169C3DA2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205496193</w:t>
            </w:r>
          </w:p>
        </w:tc>
      </w:tr>
      <w:tr w:rsidR="00AF2F7A" w:rsidRPr="00AF2F7A" w14:paraId="30A67347" w14:textId="77777777" w:rsidTr="00394F23">
        <w:trPr>
          <w:trHeight w:val="432"/>
          <w:jc w:val="center"/>
        </w:trPr>
        <w:tc>
          <w:tcPr>
            <w:tcW w:w="1615" w:type="dxa"/>
            <w:vMerge/>
            <w:shd w:val="clear" w:color="auto" w:fill="E7E6E6" w:themeFill="background2"/>
            <w:vAlign w:val="center"/>
            <w:hideMark/>
          </w:tcPr>
          <w:p w14:paraId="120B572C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581BF30D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  <w:hideMark/>
          </w:tcPr>
          <w:p w14:paraId="43480FD1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4846419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3E939373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5.04582E-07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3E8C8A67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03813433</w:t>
            </w:r>
          </w:p>
        </w:tc>
      </w:tr>
      <w:tr w:rsidR="00AF2F7A" w:rsidRPr="00AF2F7A" w14:paraId="662F7237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vAlign w:val="center"/>
            <w:hideMark/>
          </w:tcPr>
          <w:p w14:paraId="7CA126CF" w14:textId="3D658F8E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NF-</w:t>
            </w:r>
            <w:r w:rsidR="007C5489" w:rsidRPr="007C54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κ</w:t>
            </w: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900" w:type="dxa"/>
            <w:vAlign w:val="center"/>
            <w:hideMark/>
          </w:tcPr>
          <w:p w14:paraId="4D5ABFFF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vAlign w:val="center"/>
            <w:hideMark/>
          </w:tcPr>
          <w:p w14:paraId="2D846996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88695652</w:t>
            </w:r>
          </w:p>
        </w:tc>
        <w:tc>
          <w:tcPr>
            <w:tcW w:w="2070" w:type="dxa"/>
            <w:vAlign w:val="center"/>
            <w:hideMark/>
          </w:tcPr>
          <w:p w14:paraId="4BD37210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762307692</w:t>
            </w:r>
          </w:p>
        </w:tc>
        <w:tc>
          <w:tcPr>
            <w:tcW w:w="2070" w:type="dxa"/>
            <w:vAlign w:val="center"/>
            <w:hideMark/>
          </w:tcPr>
          <w:p w14:paraId="09CBB019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508461538</w:t>
            </w:r>
          </w:p>
        </w:tc>
      </w:tr>
      <w:tr w:rsidR="00AF2F7A" w:rsidRPr="00AF2F7A" w14:paraId="4AC3B87E" w14:textId="77777777" w:rsidTr="00394F23">
        <w:trPr>
          <w:trHeight w:val="432"/>
          <w:jc w:val="center"/>
        </w:trPr>
        <w:tc>
          <w:tcPr>
            <w:tcW w:w="1615" w:type="dxa"/>
            <w:vMerge/>
            <w:vAlign w:val="center"/>
            <w:hideMark/>
          </w:tcPr>
          <w:p w14:paraId="453D9E98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vAlign w:val="center"/>
            <w:hideMark/>
          </w:tcPr>
          <w:p w14:paraId="67F9F54C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noWrap/>
            <w:vAlign w:val="center"/>
            <w:hideMark/>
          </w:tcPr>
          <w:p w14:paraId="7B445AC5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2475762</w:t>
            </w:r>
          </w:p>
        </w:tc>
        <w:tc>
          <w:tcPr>
            <w:tcW w:w="2070" w:type="dxa"/>
            <w:noWrap/>
            <w:vAlign w:val="center"/>
            <w:hideMark/>
          </w:tcPr>
          <w:p w14:paraId="085B2291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9.47448E-06</w:t>
            </w:r>
          </w:p>
        </w:tc>
        <w:tc>
          <w:tcPr>
            <w:tcW w:w="2070" w:type="dxa"/>
            <w:noWrap/>
            <w:vAlign w:val="center"/>
            <w:hideMark/>
          </w:tcPr>
          <w:p w14:paraId="2B49D6D7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9450281</w:t>
            </w:r>
          </w:p>
        </w:tc>
      </w:tr>
      <w:tr w:rsidR="00AF2F7A" w:rsidRPr="00AF2F7A" w14:paraId="7647C659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shd w:val="clear" w:color="auto" w:fill="E7E6E6" w:themeFill="background2"/>
            <w:vAlign w:val="center"/>
            <w:hideMark/>
          </w:tcPr>
          <w:p w14:paraId="51899110" w14:textId="13F9CEAE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IL</w:t>
            </w:r>
            <w:r w:rsidR="003A33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-</w:t>
            </w: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IB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258F041B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shd w:val="clear" w:color="auto" w:fill="E7E6E6" w:themeFill="background2"/>
            <w:vAlign w:val="center"/>
            <w:hideMark/>
          </w:tcPr>
          <w:p w14:paraId="7A9D4BDC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94042197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7F741EC5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43969995</w:t>
            </w:r>
          </w:p>
        </w:tc>
        <w:tc>
          <w:tcPr>
            <w:tcW w:w="2070" w:type="dxa"/>
            <w:shd w:val="clear" w:color="auto" w:fill="E7E6E6" w:themeFill="background2"/>
            <w:vAlign w:val="center"/>
            <w:hideMark/>
          </w:tcPr>
          <w:p w14:paraId="24CD627B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99269094</w:t>
            </w:r>
          </w:p>
        </w:tc>
      </w:tr>
      <w:tr w:rsidR="00AF2F7A" w:rsidRPr="00AF2F7A" w14:paraId="3BDA2FA5" w14:textId="77777777" w:rsidTr="00394F23">
        <w:trPr>
          <w:trHeight w:val="432"/>
          <w:jc w:val="center"/>
        </w:trPr>
        <w:tc>
          <w:tcPr>
            <w:tcW w:w="1615" w:type="dxa"/>
            <w:vMerge/>
            <w:shd w:val="clear" w:color="auto" w:fill="E7E6E6" w:themeFill="background2"/>
            <w:vAlign w:val="center"/>
            <w:hideMark/>
          </w:tcPr>
          <w:p w14:paraId="3A9130FB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6F10CF58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  <w:hideMark/>
          </w:tcPr>
          <w:p w14:paraId="72EF4BB7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2208183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6138A949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27852169</w:t>
            </w:r>
          </w:p>
        </w:tc>
        <w:tc>
          <w:tcPr>
            <w:tcW w:w="2070" w:type="dxa"/>
            <w:shd w:val="clear" w:color="auto" w:fill="E7E6E6" w:themeFill="background2"/>
            <w:noWrap/>
            <w:vAlign w:val="center"/>
            <w:hideMark/>
          </w:tcPr>
          <w:p w14:paraId="55C32E75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339597719</w:t>
            </w:r>
          </w:p>
        </w:tc>
      </w:tr>
      <w:tr w:rsidR="00AF2F7A" w:rsidRPr="00AF2F7A" w14:paraId="03D458E1" w14:textId="77777777" w:rsidTr="00394F23">
        <w:trPr>
          <w:trHeight w:val="432"/>
          <w:jc w:val="center"/>
        </w:trPr>
        <w:tc>
          <w:tcPr>
            <w:tcW w:w="1615" w:type="dxa"/>
            <w:vMerge w:val="restart"/>
            <w:vAlign w:val="center"/>
            <w:hideMark/>
          </w:tcPr>
          <w:p w14:paraId="3C62B16C" w14:textId="717AAFB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IL</w:t>
            </w:r>
            <w:r w:rsidR="003A33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-</w:t>
            </w: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900" w:type="dxa"/>
            <w:vAlign w:val="center"/>
            <w:hideMark/>
          </w:tcPr>
          <w:p w14:paraId="313D45F7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890" w:type="dxa"/>
            <w:vAlign w:val="center"/>
            <w:hideMark/>
          </w:tcPr>
          <w:p w14:paraId="16B1E462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759130435</w:t>
            </w:r>
          </w:p>
        </w:tc>
        <w:tc>
          <w:tcPr>
            <w:tcW w:w="2070" w:type="dxa"/>
            <w:vAlign w:val="center"/>
            <w:hideMark/>
          </w:tcPr>
          <w:p w14:paraId="41933A4D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81538462</w:t>
            </w:r>
          </w:p>
        </w:tc>
        <w:tc>
          <w:tcPr>
            <w:tcW w:w="2070" w:type="dxa"/>
            <w:vAlign w:val="center"/>
            <w:hideMark/>
          </w:tcPr>
          <w:p w14:paraId="48306660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12026862</w:t>
            </w:r>
          </w:p>
        </w:tc>
      </w:tr>
      <w:tr w:rsidR="00AF2F7A" w:rsidRPr="00AF2F7A" w14:paraId="0BA7E150" w14:textId="77777777" w:rsidTr="00394F23">
        <w:trPr>
          <w:trHeight w:val="432"/>
          <w:jc w:val="center"/>
        </w:trPr>
        <w:tc>
          <w:tcPr>
            <w:tcW w:w="1615" w:type="dxa"/>
            <w:vMerge/>
            <w:vAlign w:val="center"/>
            <w:hideMark/>
          </w:tcPr>
          <w:p w14:paraId="046267B7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  <w:vAlign w:val="center"/>
            <w:hideMark/>
          </w:tcPr>
          <w:p w14:paraId="4E317EE4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890" w:type="dxa"/>
            <w:noWrap/>
            <w:vAlign w:val="center"/>
            <w:hideMark/>
          </w:tcPr>
          <w:p w14:paraId="5BDDDF7F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1.70168E-05</w:t>
            </w:r>
          </w:p>
        </w:tc>
        <w:tc>
          <w:tcPr>
            <w:tcW w:w="2070" w:type="dxa"/>
            <w:noWrap/>
            <w:vAlign w:val="center"/>
            <w:hideMark/>
          </w:tcPr>
          <w:p w14:paraId="69D3EFD7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2295619</w:t>
            </w:r>
          </w:p>
        </w:tc>
        <w:tc>
          <w:tcPr>
            <w:tcW w:w="2070" w:type="dxa"/>
            <w:noWrap/>
            <w:vAlign w:val="center"/>
            <w:hideMark/>
          </w:tcPr>
          <w:p w14:paraId="02A4E9BE" w14:textId="77777777" w:rsidR="00AF2F7A" w:rsidRPr="005A2F07" w:rsidRDefault="00AF2F7A" w:rsidP="005A2F07">
            <w:pPr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50147871</w:t>
            </w:r>
          </w:p>
        </w:tc>
      </w:tr>
    </w:tbl>
    <w:p w14:paraId="49E19E58" w14:textId="31E8F5A5" w:rsidR="00AF2F7A" w:rsidRDefault="00394F23" w:rsidP="002D25F4">
      <w:pPr>
        <w:pStyle w:val="NormalWeb"/>
        <w:spacing w:line="276" w:lineRule="auto"/>
        <w:jc w:val="both"/>
        <w:rPr>
          <w:b/>
          <w:bCs/>
          <w:highlight w:val="yellow"/>
          <w:lang w:val="en-US" w:eastAsia="en-US"/>
        </w:rPr>
      </w:pPr>
      <w:r w:rsidRPr="00AF2F7A">
        <w:rPr>
          <w:rFonts w:asciiTheme="majorBidi" w:hAnsiTheme="majorBidi" w:cstheme="majorBidi"/>
          <w:i/>
          <w:iCs/>
        </w:rPr>
        <w:t xml:space="preserve">NLRP3; </w:t>
      </w:r>
      <w:r w:rsidRPr="00991928">
        <w:rPr>
          <w:rFonts w:asciiTheme="majorBidi" w:hAnsiTheme="majorBidi" w:cstheme="majorBidi"/>
          <w:i/>
          <w:iCs/>
        </w:rPr>
        <w:t>nucleotide-binding domain leucine-rich repeat (NLR) and pyrin domain containing receptor</w:t>
      </w:r>
      <w:r w:rsidRPr="00AF2F7A">
        <w:rPr>
          <w:rFonts w:asciiTheme="majorBidi" w:hAnsiTheme="majorBidi" w:cstheme="majorBidi"/>
          <w:i/>
          <w:iCs/>
        </w:rPr>
        <w:t xml:space="preserve">, ASC; </w:t>
      </w:r>
      <w:r w:rsidRPr="00991928">
        <w:rPr>
          <w:rFonts w:asciiTheme="majorBidi" w:hAnsiTheme="majorBidi" w:cstheme="majorBidi"/>
          <w:i/>
          <w:iCs/>
        </w:rPr>
        <w:t>apoptosis-associated speck-like protein containing a caspase recruitment domain</w:t>
      </w:r>
      <w:r w:rsidRPr="00AF2F7A">
        <w:rPr>
          <w:rFonts w:asciiTheme="majorBidi" w:hAnsiTheme="majorBidi" w:cstheme="majorBidi"/>
          <w:i/>
          <w:iCs/>
        </w:rPr>
        <w:t xml:space="preserve">, Caspase 1, NF-κB; </w:t>
      </w:r>
      <w:r w:rsidRPr="00991928">
        <w:rPr>
          <w:rFonts w:asciiTheme="majorBidi" w:hAnsiTheme="majorBidi" w:cstheme="majorBidi"/>
          <w:i/>
          <w:iCs/>
        </w:rPr>
        <w:t>Nuclear factor kappa B</w:t>
      </w:r>
      <w:r w:rsidRPr="00AF2F7A">
        <w:rPr>
          <w:rFonts w:asciiTheme="majorBidi" w:hAnsiTheme="majorBidi" w:cstheme="majorBidi"/>
          <w:i/>
          <w:iCs/>
        </w:rPr>
        <w:t xml:space="preserve">, Nrf2; </w:t>
      </w:r>
      <w:r w:rsidRPr="00991928">
        <w:rPr>
          <w:rFonts w:asciiTheme="majorBidi" w:hAnsiTheme="majorBidi" w:cstheme="majorBidi"/>
          <w:i/>
          <w:iCs/>
        </w:rPr>
        <w:t>Nuclear factor erythroid 2-related factor 2</w:t>
      </w:r>
      <w:r w:rsidRPr="00AF2F7A">
        <w:rPr>
          <w:rFonts w:asciiTheme="majorBidi" w:hAnsiTheme="majorBidi" w:cstheme="majorBidi"/>
          <w:i/>
          <w:iCs/>
        </w:rPr>
        <w:t xml:space="preserve">, Keap1; </w:t>
      </w:r>
      <w:r w:rsidRPr="00991928">
        <w:rPr>
          <w:rFonts w:asciiTheme="majorBidi" w:hAnsiTheme="majorBidi" w:cstheme="majorBidi"/>
          <w:i/>
          <w:iCs/>
        </w:rPr>
        <w:t>Kelch-like ECH-associated protein 1</w:t>
      </w:r>
      <w:r w:rsidRPr="00AF2F7A">
        <w:rPr>
          <w:rFonts w:asciiTheme="majorBidi" w:hAnsiTheme="majorBidi" w:cstheme="majorBidi"/>
          <w:i/>
          <w:iCs/>
        </w:rPr>
        <w:t xml:space="preserve">, IL-1β; </w:t>
      </w:r>
      <w:r w:rsidRPr="00991928">
        <w:rPr>
          <w:rFonts w:asciiTheme="majorBidi" w:hAnsiTheme="majorBidi" w:cstheme="majorBidi"/>
          <w:i/>
          <w:iCs/>
        </w:rPr>
        <w:t>interleukin 1 beta</w:t>
      </w:r>
      <w:r w:rsidRPr="00AF2F7A">
        <w:rPr>
          <w:rFonts w:asciiTheme="majorBidi" w:hAnsiTheme="majorBidi" w:cstheme="majorBidi"/>
          <w:i/>
          <w:iCs/>
        </w:rPr>
        <w:t xml:space="preserve">, IL-18; </w:t>
      </w:r>
      <w:r w:rsidRPr="00991928">
        <w:rPr>
          <w:rFonts w:asciiTheme="majorBidi" w:hAnsiTheme="majorBidi" w:cstheme="majorBidi"/>
          <w:i/>
          <w:iCs/>
        </w:rPr>
        <w:t>interleukin 18</w:t>
      </w:r>
      <w:r w:rsidRPr="00AF2F7A">
        <w:rPr>
          <w:rFonts w:asciiTheme="majorBidi" w:hAnsiTheme="majorBidi" w:cstheme="majorBidi"/>
          <w:i/>
          <w:iCs/>
        </w:rPr>
        <w:t xml:space="preserve">, GFAP; </w:t>
      </w:r>
      <w:r w:rsidRPr="00991928">
        <w:rPr>
          <w:rFonts w:asciiTheme="majorBidi" w:hAnsiTheme="majorBidi" w:cstheme="majorBidi"/>
          <w:i/>
          <w:iCs/>
        </w:rPr>
        <w:t>glial fibrillary acidic protein</w:t>
      </w:r>
      <w:r w:rsidRPr="00AF2F7A">
        <w:rPr>
          <w:rFonts w:asciiTheme="majorBidi" w:hAnsiTheme="majorBidi" w:cstheme="majorBidi"/>
          <w:i/>
          <w:iCs/>
        </w:rPr>
        <w:t xml:space="preserve">, C3; complement component 3, S100A10; </w:t>
      </w:r>
      <w:r w:rsidRPr="00991928">
        <w:rPr>
          <w:rFonts w:asciiTheme="majorBidi" w:hAnsiTheme="majorBidi" w:cstheme="majorBidi"/>
          <w:i/>
          <w:iCs/>
        </w:rPr>
        <w:t>S100 calcium-binding protein A10</w:t>
      </w:r>
      <w:r w:rsidR="002D25F4">
        <w:rPr>
          <w:rFonts w:asciiTheme="majorBidi" w:hAnsiTheme="majorBidi" w:cstheme="majorBidi"/>
          <w:i/>
          <w:iCs/>
        </w:rPr>
        <w:t>.</w:t>
      </w:r>
    </w:p>
    <w:p w14:paraId="0B34DB45" w14:textId="02C35E8B" w:rsidR="00AF2F7A" w:rsidRPr="002D25F4" w:rsidRDefault="00394F23" w:rsidP="00394F23">
      <w:pPr>
        <w:pStyle w:val="NormalWeb"/>
        <w:spacing w:line="360" w:lineRule="auto"/>
        <w:jc w:val="both"/>
        <w:rPr>
          <w:b/>
          <w:bCs/>
          <w:lang w:val="en-US" w:eastAsia="en-US"/>
        </w:rPr>
      </w:pPr>
      <w:r w:rsidRPr="002D25F4">
        <w:rPr>
          <w:b/>
          <w:bCs/>
          <w:lang w:val="en-US" w:eastAsia="en-US"/>
        </w:rPr>
        <w:lastRenderedPageBreak/>
        <w:t>Supplementary Table 2</w:t>
      </w:r>
      <w:r w:rsidR="00896014">
        <w:rPr>
          <w:b/>
          <w:bCs/>
          <w:lang w:val="en-US" w:eastAsia="en-US"/>
        </w:rPr>
        <w:t>.</w:t>
      </w:r>
      <w:r w:rsidRPr="002D25F4">
        <w:rPr>
          <w:b/>
          <w:bCs/>
          <w:lang w:val="en-US" w:eastAsia="en-US"/>
        </w:rPr>
        <w:t xml:space="preserve"> </w:t>
      </w:r>
      <w:r w:rsidRPr="002D25F4">
        <w:rPr>
          <w:b/>
          <w:bCs/>
          <w:lang w:eastAsia="en-US"/>
        </w:rPr>
        <w:t>Correlation between microglial markers and the studied parameters</w:t>
      </w:r>
    </w:p>
    <w:tbl>
      <w:tblPr>
        <w:tblW w:w="6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720"/>
        <w:gridCol w:w="1980"/>
        <w:gridCol w:w="2160"/>
      </w:tblGrid>
      <w:tr w:rsidR="00AF2F7A" w:rsidRPr="005A2F07" w14:paraId="5D62AB6A" w14:textId="77777777" w:rsidTr="00394F23">
        <w:trPr>
          <w:trHeight w:val="576"/>
          <w:jc w:val="center"/>
        </w:trPr>
        <w:tc>
          <w:tcPr>
            <w:tcW w:w="2250" w:type="dxa"/>
            <w:gridSpan w:val="2"/>
            <w:shd w:val="clear" w:color="auto" w:fill="auto"/>
            <w:vAlign w:val="center"/>
            <w:hideMark/>
          </w:tcPr>
          <w:p w14:paraId="38671D2A" w14:textId="5C067CA1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D69C56" w14:textId="3F8E3FE0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CD4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388567" w14:textId="233B8DD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Iba1</w:t>
            </w:r>
          </w:p>
        </w:tc>
      </w:tr>
      <w:tr w:rsidR="00AF2F7A" w:rsidRPr="005A2F07" w14:paraId="1945F58E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E7E6E6" w:themeFill="background2"/>
            <w:vAlign w:val="center"/>
            <w:hideMark/>
          </w:tcPr>
          <w:p w14:paraId="2D56EA09" w14:textId="2E36EFA2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NLRP3</w:t>
            </w: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7A5D1DA7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E7E6E6" w:themeFill="background2"/>
            <w:vAlign w:val="center"/>
            <w:hideMark/>
          </w:tcPr>
          <w:p w14:paraId="61478D52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63882275</w:t>
            </w:r>
          </w:p>
        </w:tc>
        <w:tc>
          <w:tcPr>
            <w:tcW w:w="2160" w:type="dxa"/>
            <w:shd w:val="clear" w:color="auto" w:fill="E7E6E6" w:themeFill="background2"/>
            <w:vAlign w:val="center"/>
            <w:hideMark/>
          </w:tcPr>
          <w:p w14:paraId="11057429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5555556</w:t>
            </w:r>
          </w:p>
        </w:tc>
      </w:tr>
      <w:tr w:rsidR="00AF2F7A" w:rsidRPr="005A2F07" w14:paraId="13B49479" w14:textId="77777777" w:rsidTr="00394F23">
        <w:trPr>
          <w:trHeight w:val="432"/>
          <w:jc w:val="center"/>
        </w:trPr>
        <w:tc>
          <w:tcPr>
            <w:tcW w:w="1530" w:type="dxa"/>
            <w:vMerge/>
            <w:shd w:val="clear" w:color="auto" w:fill="E7E6E6" w:themeFill="background2"/>
            <w:vAlign w:val="center"/>
            <w:hideMark/>
          </w:tcPr>
          <w:p w14:paraId="2BEA05F4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4BF3326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4BE1DF01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077958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14:paraId="333502AE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321472</w:t>
            </w:r>
          </w:p>
        </w:tc>
      </w:tr>
      <w:tr w:rsidR="00AF2F7A" w:rsidRPr="005A2F07" w14:paraId="7B0D5750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11B08F78" w14:textId="6C56556F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AS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D7CBA32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FFF491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5875113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A5647CE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48173913</w:t>
            </w:r>
          </w:p>
        </w:tc>
      </w:tr>
      <w:tr w:rsidR="00AF2F7A" w:rsidRPr="005A2F07" w14:paraId="3C45CFF5" w14:textId="77777777" w:rsidTr="00394F23">
        <w:trPr>
          <w:trHeight w:val="432"/>
          <w:jc w:val="center"/>
        </w:trPr>
        <w:tc>
          <w:tcPr>
            <w:tcW w:w="1530" w:type="dxa"/>
            <w:vMerge/>
            <w:vAlign w:val="center"/>
            <w:hideMark/>
          </w:tcPr>
          <w:p w14:paraId="49DBA215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9E5C996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4F733DAF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45388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13123346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1714252</w:t>
            </w:r>
          </w:p>
        </w:tc>
      </w:tr>
      <w:tr w:rsidR="00AF2F7A" w:rsidRPr="005A2F07" w14:paraId="0CDF7BC2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E7E6E6" w:themeFill="background2"/>
            <w:vAlign w:val="center"/>
            <w:hideMark/>
          </w:tcPr>
          <w:p w14:paraId="5D47C770" w14:textId="5950262C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Caspase 1</w:t>
            </w: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25BB00EF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E7E6E6" w:themeFill="background2"/>
            <w:vAlign w:val="center"/>
            <w:hideMark/>
          </w:tcPr>
          <w:p w14:paraId="121FA439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66726348</w:t>
            </w:r>
          </w:p>
        </w:tc>
        <w:tc>
          <w:tcPr>
            <w:tcW w:w="2160" w:type="dxa"/>
            <w:shd w:val="clear" w:color="auto" w:fill="E7E6E6" w:themeFill="background2"/>
            <w:vAlign w:val="center"/>
            <w:hideMark/>
          </w:tcPr>
          <w:p w14:paraId="62EBD88D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6191453</w:t>
            </w:r>
          </w:p>
        </w:tc>
      </w:tr>
      <w:tr w:rsidR="00AF2F7A" w:rsidRPr="005A2F07" w14:paraId="6235F5DA" w14:textId="77777777" w:rsidTr="00394F23">
        <w:trPr>
          <w:trHeight w:val="432"/>
          <w:jc w:val="center"/>
        </w:trPr>
        <w:tc>
          <w:tcPr>
            <w:tcW w:w="1530" w:type="dxa"/>
            <w:vMerge/>
            <w:shd w:val="clear" w:color="auto" w:fill="E7E6E6" w:themeFill="background2"/>
            <w:vAlign w:val="center"/>
            <w:hideMark/>
          </w:tcPr>
          <w:p w14:paraId="749B6F7B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0A10AFC2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3D335282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036839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14:paraId="74F1256E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074516</w:t>
            </w:r>
          </w:p>
        </w:tc>
      </w:tr>
      <w:tr w:rsidR="00AF2F7A" w:rsidRPr="005A2F07" w14:paraId="14F96547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4B25A701" w14:textId="69FD81EC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Nrf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E84A009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FC6ED5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25334135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2F34BB12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-0.33307692</w:t>
            </w:r>
          </w:p>
        </w:tc>
      </w:tr>
      <w:tr w:rsidR="00AF2F7A" w:rsidRPr="005A2F07" w14:paraId="0E055069" w14:textId="77777777" w:rsidTr="00394F23">
        <w:trPr>
          <w:trHeight w:val="432"/>
          <w:jc w:val="center"/>
        </w:trPr>
        <w:tc>
          <w:tcPr>
            <w:tcW w:w="1530" w:type="dxa"/>
            <w:vMerge/>
            <w:vAlign w:val="center"/>
            <w:hideMark/>
          </w:tcPr>
          <w:p w14:paraId="3EAF1010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D080349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7300AE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2322953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EDE209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10374412</w:t>
            </w:r>
          </w:p>
        </w:tc>
      </w:tr>
      <w:tr w:rsidR="00AF2F7A" w:rsidRPr="005A2F07" w14:paraId="21C6D1B4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E7E6E6" w:themeFill="background2"/>
            <w:vAlign w:val="center"/>
            <w:hideMark/>
          </w:tcPr>
          <w:p w14:paraId="7CEA7726" w14:textId="24374185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Keap1</w:t>
            </w: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49E9F70C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E7E6E6" w:themeFill="background2"/>
            <w:vAlign w:val="center"/>
            <w:hideMark/>
          </w:tcPr>
          <w:p w14:paraId="2FB76625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47747067</w:t>
            </w:r>
          </w:p>
        </w:tc>
        <w:tc>
          <w:tcPr>
            <w:tcW w:w="2160" w:type="dxa"/>
            <w:shd w:val="clear" w:color="auto" w:fill="E7E6E6" w:themeFill="background2"/>
            <w:vAlign w:val="center"/>
            <w:hideMark/>
          </w:tcPr>
          <w:p w14:paraId="29D66AA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45825321</w:t>
            </w:r>
          </w:p>
        </w:tc>
      </w:tr>
      <w:tr w:rsidR="00AF2F7A" w:rsidRPr="005A2F07" w14:paraId="79847883" w14:textId="77777777" w:rsidTr="00394F23">
        <w:trPr>
          <w:trHeight w:val="432"/>
          <w:jc w:val="center"/>
        </w:trPr>
        <w:tc>
          <w:tcPr>
            <w:tcW w:w="1530" w:type="dxa"/>
            <w:vMerge/>
            <w:shd w:val="clear" w:color="auto" w:fill="E7E6E6" w:themeFill="background2"/>
            <w:vAlign w:val="center"/>
            <w:hideMark/>
          </w:tcPr>
          <w:p w14:paraId="6367A6F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1A7DB4B1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6389A50B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1829947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14:paraId="328D806C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2123676</w:t>
            </w:r>
          </w:p>
        </w:tc>
      </w:tr>
      <w:tr w:rsidR="00AF2F7A" w:rsidRPr="005A2F07" w14:paraId="32A75D7A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A102C27" w14:textId="2DF3F7CA" w:rsidR="00AF2F7A" w:rsidRPr="005A2F07" w:rsidRDefault="007C5489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NF-</w:t>
            </w:r>
            <w:r w:rsidRPr="007C548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κ</w:t>
            </w: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97ACA09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A56408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8412902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1FB598D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48173913</w:t>
            </w:r>
          </w:p>
        </w:tc>
      </w:tr>
      <w:tr w:rsidR="00AF2F7A" w:rsidRPr="005A2F07" w14:paraId="3B6D9C12" w14:textId="77777777" w:rsidTr="00394F23">
        <w:trPr>
          <w:trHeight w:val="432"/>
          <w:jc w:val="center"/>
        </w:trPr>
        <w:tc>
          <w:tcPr>
            <w:tcW w:w="1530" w:type="dxa"/>
            <w:vMerge/>
            <w:vAlign w:val="center"/>
            <w:hideMark/>
          </w:tcPr>
          <w:p w14:paraId="59B9D055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87A43DD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158A6036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272565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7899B2CF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1714252</w:t>
            </w:r>
          </w:p>
        </w:tc>
      </w:tr>
      <w:tr w:rsidR="00AF2F7A" w:rsidRPr="005A2F07" w14:paraId="5D4A64DE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E7E6E6" w:themeFill="background2"/>
            <w:vAlign w:val="center"/>
            <w:hideMark/>
          </w:tcPr>
          <w:p w14:paraId="77093587" w14:textId="1C0EBA1D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IL</w:t>
            </w:r>
            <w:r w:rsidR="003A33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-</w:t>
            </w: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IB</w:t>
            </w: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375777D3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E7E6E6" w:themeFill="background2"/>
            <w:vAlign w:val="center"/>
            <w:hideMark/>
          </w:tcPr>
          <w:p w14:paraId="319CB631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47243775</w:t>
            </w:r>
          </w:p>
        </w:tc>
        <w:tc>
          <w:tcPr>
            <w:tcW w:w="2160" w:type="dxa"/>
            <w:shd w:val="clear" w:color="auto" w:fill="E7E6E6" w:themeFill="background2"/>
            <w:vAlign w:val="center"/>
            <w:hideMark/>
          </w:tcPr>
          <w:p w14:paraId="640635C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87296975</w:t>
            </w:r>
          </w:p>
        </w:tc>
      </w:tr>
      <w:tr w:rsidR="00AF2F7A" w:rsidRPr="005A2F07" w14:paraId="426319F9" w14:textId="77777777" w:rsidTr="00394F23">
        <w:trPr>
          <w:trHeight w:val="432"/>
          <w:jc w:val="center"/>
        </w:trPr>
        <w:tc>
          <w:tcPr>
            <w:tcW w:w="1530" w:type="dxa"/>
            <w:vMerge/>
            <w:shd w:val="clear" w:color="auto" w:fill="E7E6E6" w:themeFill="background2"/>
            <w:vAlign w:val="center"/>
            <w:hideMark/>
          </w:tcPr>
          <w:p w14:paraId="0A0C745D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1AD8D3D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p w14:paraId="0B44114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197444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14:paraId="4D57F51C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6.0047E-09</w:t>
            </w:r>
          </w:p>
        </w:tc>
      </w:tr>
      <w:tr w:rsidR="00AF2F7A" w:rsidRPr="005A2F07" w14:paraId="754F3F60" w14:textId="77777777" w:rsidTr="00394F23">
        <w:trPr>
          <w:trHeight w:val="432"/>
          <w:jc w:val="center"/>
        </w:trPr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14:paraId="6EE84763" w14:textId="7C06A62D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IL</w:t>
            </w:r>
            <w:r w:rsidR="003A33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-</w:t>
            </w:r>
            <w:r w:rsidRPr="005A2F0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0078A50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r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C5207E4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56881477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12056DB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0.85225885</w:t>
            </w:r>
          </w:p>
        </w:tc>
      </w:tr>
      <w:tr w:rsidR="00AF2F7A" w:rsidRPr="005A2F07" w14:paraId="7D7E63DD" w14:textId="77777777" w:rsidTr="00394F23">
        <w:trPr>
          <w:trHeight w:val="432"/>
          <w:jc w:val="center"/>
        </w:trPr>
        <w:tc>
          <w:tcPr>
            <w:tcW w:w="1530" w:type="dxa"/>
            <w:vMerge/>
            <w:vAlign w:val="center"/>
            <w:hideMark/>
          </w:tcPr>
          <w:p w14:paraId="7C3F38A9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06DB617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val="en-GB" w:eastAsia="en-GB"/>
              </w:rPr>
              <w:t>p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center"/>
            <w:hideMark/>
          </w:tcPr>
          <w:p w14:paraId="2BEF4C3A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0.00372567</w:t>
            </w:r>
          </w:p>
        </w:tc>
        <w:tc>
          <w:tcPr>
            <w:tcW w:w="2160" w:type="dxa"/>
            <w:shd w:val="clear" w:color="auto" w:fill="FFFFFF" w:themeFill="background1"/>
            <w:noWrap/>
            <w:vAlign w:val="center"/>
            <w:hideMark/>
          </w:tcPr>
          <w:p w14:paraId="164C0592" w14:textId="77777777" w:rsidR="00AF2F7A" w:rsidRPr="005A2F07" w:rsidRDefault="00AF2F7A" w:rsidP="005A2F07">
            <w:pPr>
              <w:spacing w:before="0" w:after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</w:pPr>
            <w:r w:rsidRPr="005A2F07">
              <w:rPr>
                <w:rFonts w:asciiTheme="majorBidi" w:eastAsia="Times New Roman" w:hAnsiTheme="majorBidi" w:cstheme="majorBidi"/>
                <w:b/>
                <w:bCs/>
                <w:color w:val="9C0006"/>
                <w:sz w:val="24"/>
                <w:szCs w:val="24"/>
                <w:lang w:val="en-GB" w:eastAsia="en-GB"/>
              </w:rPr>
              <w:t>1.6874E-08</w:t>
            </w:r>
          </w:p>
        </w:tc>
      </w:tr>
    </w:tbl>
    <w:p w14:paraId="5B294836" w14:textId="56A84632" w:rsidR="00A20F07" w:rsidRPr="00DB1C00" w:rsidRDefault="00394F23" w:rsidP="00DB1C00">
      <w:pPr>
        <w:pStyle w:val="NormalWeb"/>
        <w:spacing w:line="276" w:lineRule="auto"/>
        <w:jc w:val="both"/>
        <w:rPr>
          <w:rFonts w:asciiTheme="majorBidi" w:eastAsiaTheme="minorHAnsi" w:hAnsiTheme="majorBidi" w:cstheme="majorBidi"/>
          <w:bCs/>
          <w:lang w:val="en-US" w:eastAsia="en-US"/>
        </w:rPr>
      </w:pPr>
      <w:bookmarkStart w:id="0" w:name="_Hlk173713663"/>
      <w:r w:rsidRPr="00AF2F7A">
        <w:rPr>
          <w:rFonts w:asciiTheme="majorBidi" w:hAnsiTheme="majorBidi" w:cstheme="majorBidi"/>
          <w:i/>
          <w:iCs/>
        </w:rPr>
        <w:t xml:space="preserve">NLRP3; </w:t>
      </w:r>
      <w:r w:rsidRPr="00991928">
        <w:rPr>
          <w:rFonts w:asciiTheme="majorBidi" w:hAnsiTheme="majorBidi" w:cstheme="majorBidi"/>
          <w:i/>
          <w:iCs/>
        </w:rPr>
        <w:t>nucleotide-binding domain leucine-rich repeat (NLR) and pyrin domain containing receptor</w:t>
      </w:r>
      <w:r w:rsidRPr="00AF2F7A">
        <w:rPr>
          <w:rFonts w:asciiTheme="majorBidi" w:hAnsiTheme="majorBidi" w:cstheme="majorBidi"/>
          <w:i/>
          <w:iCs/>
        </w:rPr>
        <w:t xml:space="preserve">, ASC; </w:t>
      </w:r>
      <w:r w:rsidRPr="00991928">
        <w:rPr>
          <w:rFonts w:asciiTheme="majorBidi" w:hAnsiTheme="majorBidi" w:cstheme="majorBidi"/>
          <w:i/>
          <w:iCs/>
        </w:rPr>
        <w:t>apoptosis-associated speck-like protein containing a caspase recruitment domain</w:t>
      </w:r>
      <w:r w:rsidRPr="00AF2F7A">
        <w:rPr>
          <w:rFonts w:asciiTheme="majorBidi" w:hAnsiTheme="majorBidi" w:cstheme="majorBidi"/>
          <w:i/>
          <w:iCs/>
        </w:rPr>
        <w:t xml:space="preserve">, Caspase 1, NF-κB; </w:t>
      </w:r>
      <w:r w:rsidRPr="00991928">
        <w:rPr>
          <w:rFonts w:asciiTheme="majorBidi" w:hAnsiTheme="majorBidi" w:cstheme="majorBidi"/>
          <w:i/>
          <w:iCs/>
        </w:rPr>
        <w:t>Nuclear factor kappa B</w:t>
      </w:r>
      <w:r w:rsidRPr="00AF2F7A">
        <w:rPr>
          <w:rFonts w:asciiTheme="majorBidi" w:hAnsiTheme="majorBidi" w:cstheme="majorBidi"/>
          <w:i/>
          <w:iCs/>
        </w:rPr>
        <w:t xml:space="preserve">, Nrf2; </w:t>
      </w:r>
      <w:r w:rsidRPr="00991928">
        <w:rPr>
          <w:rFonts w:asciiTheme="majorBidi" w:hAnsiTheme="majorBidi" w:cstheme="majorBidi"/>
          <w:i/>
          <w:iCs/>
        </w:rPr>
        <w:t>Nuclear factor erythroid 2-related factor 2</w:t>
      </w:r>
      <w:r w:rsidRPr="00AF2F7A">
        <w:rPr>
          <w:rFonts w:asciiTheme="majorBidi" w:hAnsiTheme="majorBidi" w:cstheme="majorBidi"/>
          <w:i/>
          <w:iCs/>
        </w:rPr>
        <w:t xml:space="preserve">, Keap1; </w:t>
      </w:r>
      <w:r w:rsidRPr="00991928">
        <w:rPr>
          <w:rFonts w:asciiTheme="majorBidi" w:hAnsiTheme="majorBidi" w:cstheme="majorBidi"/>
          <w:i/>
          <w:iCs/>
        </w:rPr>
        <w:t>Kelch-like ECH-associated protein 1</w:t>
      </w:r>
      <w:r w:rsidRPr="00AF2F7A">
        <w:rPr>
          <w:rFonts w:asciiTheme="majorBidi" w:hAnsiTheme="majorBidi" w:cstheme="majorBidi"/>
          <w:i/>
          <w:iCs/>
        </w:rPr>
        <w:t xml:space="preserve">, IL-1β; </w:t>
      </w:r>
      <w:r w:rsidRPr="00991928">
        <w:rPr>
          <w:rFonts w:asciiTheme="majorBidi" w:hAnsiTheme="majorBidi" w:cstheme="majorBidi"/>
          <w:i/>
          <w:iCs/>
        </w:rPr>
        <w:t>interleukin 1 beta</w:t>
      </w:r>
      <w:r w:rsidRPr="00AF2F7A">
        <w:rPr>
          <w:rFonts w:asciiTheme="majorBidi" w:hAnsiTheme="majorBidi" w:cstheme="majorBidi"/>
          <w:i/>
          <w:iCs/>
        </w:rPr>
        <w:t xml:space="preserve">, IL-18; </w:t>
      </w:r>
      <w:r w:rsidRPr="00991928">
        <w:rPr>
          <w:rFonts w:asciiTheme="majorBidi" w:hAnsiTheme="majorBidi" w:cstheme="majorBidi"/>
          <w:i/>
          <w:iCs/>
        </w:rPr>
        <w:t>interleukin 18</w:t>
      </w:r>
      <w:r w:rsidRPr="00AF2F7A">
        <w:rPr>
          <w:rFonts w:asciiTheme="majorBidi" w:hAnsiTheme="majorBidi" w:cstheme="majorBidi"/>
          <w:i/>
          <w:iCs/>
        </w:rPr>
        <w:t xml:space="preserve">, CD45; </w:t>
      </w:r>
      <w:r w:rsidRPr="00991928">
        <w:rPr>
          <w:rFonts w:asciiTheme="majorBidi" w:hAnsiTheme="majorBidi" w:cstheme="majorBidi"/>
          <w:i/>
          <w:iCs/>
        </w:rPr>
        <w:t>cluster of differentiation 45</w:t>
      </w:r>
      <w:r w:rsidRPr="00AF2F7A">
        <w:rPr>
          <w:rFonts w:asciiTheme="majorBidi" w:hAnsiTheme="majorBidi" w:cstheme="majorBidi"/>
          <w:i/>
          <w:iCs/>
        </w:rPr>
        <w:t xml:space="preserve">, Iba1; </w:t>
      </w:r>
      <w:r w:rsidRPr="00991928">
        <w:rPr>
          <w:rFonts w:asciiTheme="majorBidi" w:hAnsiTheme="majorBidi" w:cstheme="majorBidi"/>
          <w:i/>
          <w:iCs/>
        </w:rPr>
        <w:t>ionized calcium-binding adapter molecule 1</w:t>
      </w:r>
      <w:r w:rsidRPr="00AF2F7A">
        <w:rPr>
          <w:rFonts w:asciiTheme="majorBidi" w:hAnsiTheme="majorBidi" w:cstheme="majorBidi"/>
          <w:i/>
          <w:iCs/>
        </w:rPr>
        <w:t>.</w:t>
      </w:r>
      <w:bookmarkEnd w:id="0"/>
    </w:p>
    <w:sectPr w:rsidR="00A20F07" w:rsidRPr="00DB1C00" w:rsidSect="00DB1C00">
      <w:headerReference w:type="default" r:id="rId8"/>
      <w:footerReference w:type="default" r:id="rId9"/>
      <w:pgSz w:w="12240" w:h="15840"/>
      <w:pgMar w:top="1440" w:right="1440" w:bottom="1440" w:left="1440" w:header="86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B68C53" w14:textId="77777777" w:rsidR="00535F4A" w:rsidRDefault="00535F4A" w:rsidP="006344E2">
      <w:pPr>
        <w:spacing w:before="0" w:after="0" w:line="240" w:lineRule="auto"/>
      </w:pPr>
      <w:r>
        <w:separator/>
      </w:r>
    </w:p>
  </w:endnote>
  <w:endnote w:type="continuationSeparator" w:id="0">
    <w:p w14:paraId="068C2B94" w14:textId="77777777" w:rsidR="00535F4A" w:rsidRDefault="00535F4A" w:rsidP="006344E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917857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33BCB7E" w14:textId="7CA586F1" w:rsidR="00DB1C00" w:rsidRDefault="00DB1C0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E9C42F" w14:textId="77777777" w:rsidR="00DB1C00" w:rsidRDefault="00DB1C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7FCFF" w14:textId="77777777" w:rsidR="00535F4A" w:rsidRDefault="00535F4A" w:rsidP="006344E2">
      <w:pPr>
        <w:spacing w:before="0" w:after="0" w:line="240" w:lineRule="auto"/>
      </w:pPr>
      <w:r>
        <w:separator/>
      </w:r>
    </w:p>
  </w:footnote>
  <w:footnote w:type="continuationSeparator" w:id="0">
    <w:p w14:paraId="5E6EE744" w14:textId="77777777" w:rsidR="00535F4A" w:rsidRDefault="00535F4A" w:rsidP="006344E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3F13D3" w14:textId="77777777" w:rsidR="00DB1C00" w:rsidRPr="00BC0B3C" w:rsidRDefault="00DB1C00" w:rsidP="00DB1C00">
    <w:pPr>
      <w:spacing w:before="0" w:after="0"/>
      <w:jc w:val="center"/>
      <w:rPr>
        <w:rFonts w:ascii="Times New Roman" w:hAnsi="Times New Roman" w:cs="Times New Roman"/>
        <w:b/>
        <w:bCs/>
        <w:sz w:val="24"/>
        <w:szCs w:val="24"/>
      </w:rPr>
    </w:pPr>
    <w:bookmarkStart w:id="1" w:name="_Hlk160700427"/>
    <w:r w:rsidRPr="00BC0B3C">
      <w:rPr>
        <w:rFonts w:ascii="Times New Roman" w:hAnsi="Times New Roman" w:cs="Times New Roman"/>
        <w:b/>
        <w:bCs/>
        <w:sz w:val="24"/>
        <w:szCs w:val="24"/>
      </w:rPr>
      <w:t xml:space="preserve">Parthenolide ameliorates 3-nitropropionic acid-induced </w:t>
    </w:r>
    <w:bookmarkStart w:id="2" w:name="_Hlk160701629"/>
    <w:r w:rsidRPr="00BC0B3C">
      <w:rPr>
        <w:rFonts w:ascii="Times New Roman" w:hAnsi="Times New Roman" w:cs="Times New Roman"/>
        <w:b/>
        <w:bCs/>
        <w:sz w:val="24"/>
        <w:szCs w:val="24"/>
      </w:rPr>
      <w:t>Huntington’s disease-like</w:t>
    </w:r>
    <w:bookmarkEnd w:id="2"/>
    <w:r w:rsidRPr="00BC0B3C">
      <w:rPr>
        <w:rFonts w:ascii="Times New Roman" w:hAnsi="Times New Roman" w:cs="Times New Roman"/>
        <w:b/>
        <w:bCs/>
        <w:sz w:val="24"/>
        <w:szCs w:val="24"/>
      </w:rPr>
      <w:t xml:space="preserve"> aberrations via modulating NLRP3 inflammasome, reducing microglial activation and inducing astrocyte shifting</w:t>
    </w:r>
  </w:p>
  <w:p w14:paraId="771DFCAC" w14:textId="2744F190" w:rsidR="00DB1C00" w:rsidRPr="00DB1C00" w:rsidRDefault="00DB1C00" w:rsidP="00DB1C00">
    <w:pPr>
      <w:jc w:val="center"/>
      <w:rPr>
        <w:rFonts w:ascii="Times New Roman" w:hAnsi="Times New Roman" w:cs="Times New Roman"/>
        <w:sz w:val="24"/>
        <w:szCs w:val="24"/>
      </w:rPr>
    </w:pPr>
    <w:bookmarkStart w:id="3" w:name="_Hlk160699275"/>
    <w:bookmarkStart w:id="4" w:name="_Hlk160700454"/>
    <w:bookmarkEnd w:id="1"/>
    <w:r w:rsidRPr="00373378">
      <w:rPr>
        <w:rFonts w:ascii="Times New Roman" w:hAnsi="Times New Roman" w:cs="Times New Roman"/>
        <w:sz w:val="24"/>
        <w:szCs w:val="24"/>
      </w:rPr>
      <w:t>Mona E. Noureldeen</w:t>
    </w:r>
    <w:bookmarkEnd w:id="3"/>
    <w:r w:rsidRPr="00BC0B3C">
      <w:rPr>
        <w:rFonts w:ascii="Times New Roman" w:hAnsi="Times New Roman" w:cs="Times New Roman"/>
        <w:sz w:val="24"/>
        <w:szCs w:val="24"/>
      </w:rPr>
      <w:t xml:space="preserve"> </w:t>
    </w:r>
    <w:r w:rsidRPr="00BC0B3C">
      <w:rPr>
        <w:rFonts w:ascii="Times New Roman" w:hAnsi="Times New Roman" w:cs="Times New Roman"/>
        <w:sz w:val="24"/>
        <w:szCs w:val="24"/>
        <w:vertAlign w:val="superscript"/>
      </w:rPr>
      <w:t>1</w:t>
    </w:r>
    <w:r w:rsidRPr="00BC0B3C">
      <w:rPr>
        <w:rFonts w:ascii="Times New Roman" w:hAnsi="Times New Roman" w:cs="Times New Roman"/>
        <w:sz w:val="24"/>
        <w:szCs w:val="24"/>
      </w:rPr>
      <w:t>,</w:t>
    </w:r>
    <w:r w:rsidRPr="0084204D">
      <w:rPr>
        <w:rFonts w:ascii="Times New Roman" w:hAnsi="Times New Roman" w:cs="Times New Roman"/>
        <w:sz w:val="24"/>
        <w:szCs w:val="24"/>
      </w:rPr>
      <w:t xml:space="preserve"> </w:t>
    </w:r>
    <w:r w:rsidRPr="00BC0B3C">
      <w:rPr>
        <w:rFonts w:ascii="Times New Roman" w:hAnsi="Times New Roman" w:cs="Times New Roman"/>
        <w:sz w:val="24"/>
        <w:szCs w:val="24"/>
      </w:rPr>
      <w:t xml:space="preserve">Nancy N. Shahin </w:t>
    </w:r>
    <w:r w:rsidRPr="00BC0B3C">
      <w:rPr>
        <w:rFonts w:ascii="Times New Roman" w:hAnsi="Times New Roman" w:cs="Times New Roman"/>
        <w:sz w:val="24"/>
        <w:szCs w:val="24"/>
        <w:vertAlign w:val="superscript"/>
      </w:rPr>
      <w:t>1</w:t>
    </w:r>
    <w:r w:rsidRPr="00BC0B3C">
      <w:rPr>
        <w:rFonts w:ascii="Times New Roman" w:hAnsi="Times New Roman" w:cs="Times New Roman"/>
        <w:sz w:val="24"/>
        <w:szCs w:val="24"/>
      </w:rPr>
      <w:t xml:space="preserve">, </w:t>
    </w:r>
    <w:bookmarkStart w:id="5" w:name="_Hlk160699314"/>
    <w:r w:rsidRPr="00373378">
      <w:rPr>
        <w:rFonts w:ascii="Times New Roman" w:hAnsi="Times New Roman" w:cs="Times New Roman"/>
        <w:sz w:val="24"/>
        <w:szCs w:val="24"/>
      </w:rPr>
      <w:t>Hebat Allah A. Amin</w:t>
    </w:r>
    <w:bookmarkEnd w:id="5"/>
    <w:r w:rsidRPr="00BC0B3C">
      <w:rPr>
        <w:rFonts w:ascii="Times New Roman" w:hAnsi="Times New Roman" w:cs="Times New Roman"/>
        <w:sz w:val="24"/>
        <w:szCs w:val="24"/>
      </w:rPr>
      <w:t xml:space="preserve"> </w:t>
    </w:r>
    <w:r w:rsidRPr="00BC0B3C">
      <w:rPr>
        <w:rFonts w:ascii="Times New Roman" w:hAnsi="Times New Roman" w:cs="Times New Roman"/>
        <w:sz w:val="24"/>
        <w:szCs w:val="24"/>
        <w:vertAlign w:val="superscript"/>
      </w:rPr>
      <w:t>2</w:t>
    </w:r>
    <w:r w:rsidRPr="00BC0B3C">
      <w:rPr>
        <w:rFonts w:ascii="Times New Roman" w:hAnsi="Times New Roman" w:cs="Times New Roman"/>
        <w:sz w:val="24"/>
        <w:szCs w:val="24"/>
      </w:rPr>
      <w:t xml:space="preserve">, Maha M. El-Sawalhi </w:t>
    </w:r>
    <w:r w:rsidRPr="00BC0B3C">
      <w:rPr>
        <w:rFonts w:ascii="Times New Roman" w:hAnsi="Times New Roman" w:cs="Times New Roman"/>
        <w:sz w:val="24"/>
        <w:szCs w:val="24"/>
        <w:vertAlign w:val="superscript"/>
      </w:rPr>
      <w:t>1</w:t>
    </w:r>
    <w:r w:rsidRPr="00BC0B3C">
      <w:rPr>
        <w:rFonts w:ascii="Times New Roman" w:hAnsi="Times New Roman" w:cs="Times New Roman"/>
        <w:sz w:val="24"/>
        <w:szCs w:val="24"/>
      </w:rPr>
      <w:t>,</w:t>
    </w:r>
    <w:bookmarkEnd w:id="4"/>
    <w:r>
      <w:rPr>
        <w:rFonts w:ascii="Times New Roman" w:hAnsi="Times New Roman" w:cs="Times New Roman"/>
        <w:sz w:val="24"/>
        <w:szCs w:val="24"/>
      </w:rPr>
      <w:t xml:space="preserve"> </w:t>
    </w:r>
    <w:r w:rsidRPr="00BC0B3C">
      <w:rPr>
        <w:rFonts w:ascii="Times New Roman" w:hAnsi="Times New Roman" w:cs="Times New Roman"/>
        <w:sz w:val="24"/>
        <w:szCs w:val="24"/>
      </w:rPr>
      <w:t xml:space="preserve">Heba R. Ghaiad </w:t>
    </w:r>
    <w:r w:rsidRPr="00BC0B3C">
      <w:rPr>
        <w:rFonts w:ascii="Times New Roman" w:hAnsi="Times New Roman" w:cs="Times New Roman"/>
        <w:sz w:val="24"/>
        <w:szCs w:val="24"/>
        <w:vertAlign w:val="superscript"/>
      </w:rPr>
      <w:t>1*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F31CB7"/>
    <w:multiLevelType w:val="hybridMultilevel"/>
    <w:tmpl w:val="70EC6B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0208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561"/>
    <w:rsid w:val="000010FA"/>
    <w:rsid w:val="00001348"/>
    <w:rsid w:val="00001458"/>
    <w:rsid w:val="0002520B"/>
    <w:rsid w:val="00034BBF"/>
    <w:rsid w:val="00041158"/>
    <w:rsid w:val="00057A1B"/>
    <w:rsid w:val="00071442"/>
    <w:rsid w:val="0007274B"/>
    <w:rsid w:val="00072C21"/>
    <w:rsid w:val="00073377"/>
    <w:rsid w:val="0007636A"/>
    <w:rsid w:val="00080A4A"/>
    <w:rsid w:val="000835CD"/>
    <w:rsid w:val="000869ED"/>
    <w:rsid w:val="0009453D"/>
    <w:rsid w:val="00095B36"/>
    <w:rsid w:val="000969FA"/>
    <w:rsid w:val="000A2901"/>
    <w:rsid w:val="000A443C"/>
    <w:rsid w:val="000A76F7"/>
    <w:rsid w:val="000B12A0"/>
    <w:rsid w:val="000B350F"/>
    <w:rsid w:val="000B3996"/>
    <w:rsid w:val="000B71C9"/>
    <w:rsid w:val="000C48A2"/>
    <w:rsid w:val="000C7BCC"/>
    <w:rsid w:val="000D155A"/>
    <w:rsid w:val="000E1FE3"/>
    <w:rsid w:val="000E4238"/>
    <w:rsid w:val="000E58E6"/>
    <w:rsid w:val="00101AF8"/>
    <w:rsid w:val="001065E3"/>
    <w:rsid w:val="0010728B"/>
    <w:rsid w:val="00120519"/>
    <w:rsid w:val="00130117"/>
    <w:rsid w:val="001328C2"/>
    <w:rsid w:val="0013690A"/>
    <w:rsid w:val="0013770A"/>
    <w:rsid w:val="00137988"/>
    <w:rsid w:val="00145E21"/>
    <w:rsid w:val="00147428"/>
    <w:rsid w:val="00151947"/>
    <w:rsid w:val="00155D6B"/>
    <w:rsid w:val="00177C2A"/>
    <w:rsid w:val="00182385"/>
    <w:rsid w:val="001875F9"/>
    <w:rsid w:val="001C4339"/>
    <w:rsid w:val="001E5600"/>
    <w:rsid w:val="001F1A7E"/>
    <w:rsid w:val="001F6AEA"/>
    <w:rsid w:val="002063AC"/>
    <w:rsid w:val="00211A4F"/>
    <w:rsid w:val="00212901"/>
    <w:rsid w:val="00214841"/>
    <w:rsid w:val="00214CDF"/>
    <w:rsid w:val="0023521A"/>
    <w:rsid w:val="00242A5C"/>
    <w:rsid w:val="00244F5F"/>
    <w:rsid w:val="0025774D"/>
    <w:rsid w:val="0026663A"/>
    <w:rsid w:val="002679CC"/>
    <w:rsid w:val="00271AD0"/>
    <w:rsid w:val="0027218A"/>
    <w:rsid w:val="00280786"/>
    <w:rsid w:val="00282E3F"/>
    <w:rsid w:val="00290240"/>
    <w:rsid w:val="002904D2"/>
    <w:rsid w:val="00297D1C"/>
    <w:rsid w:val="00297F38"/>
    <w:rsid w:val="002A1954"/>
    <w:rsid w:val="002B5DD7"/>
    <w:rsid w:val="002B726F"/>
    <w:rsid w:val="002C19C7"/>
    <w:rsid w:val="002C3B1B"/>
    <w:rsid w:val="002C74B7"/>
    <w:rsid w:val="002D25F4"/>
    <w:rsid w:val="002D3950"/>
    <w:rsid w:val="002D483E"/>
    <w:rsid w:val="002D7550"/>
    <w:rsid w:val="002E1F4B"/>
    <w:rsid w:val="002F5B60"/>
    <w:rsid w:val="002F6059"/>
    <w:rsid w:val="002F6E9C"/>
    <w:rsid w:val="00300C76"/>
    <w:rsid w:val="00306D11"/>
    <w:rsid w:val="00310324"/>
    <w:rsid w:val="00314611"/>
    <w:rsid w:val="00321F2E"/>
    <w:rsid w:val="00335E4B"/>
    <w:rsid w:val="003361E8"/>
    <w:rsid w:val="003406D9"/>
    <w:rsid w:val="0034405F"/>
    <w:rsid w:val="00345BBF"/>
    <w:rsid w:val="00361F5A"/>
    <w:rsid w:val="00371B4A"/>
    <w:rsid w:val="0037358B"/>
    <w:rsid w:val="003748FA"/>
    <w:rsid w:val="00386A25"/>
    <w:rsid w:val="00394F23"/>
    <w:rsid w:val="00395636"/>
    <w:rsid w:val="003A1E34"/>
    <w:rsid w:val="003A300A"/>
    <w:rsid w:val="003A337C"/>
    <w:rsid w:val="003B506C"/>
    <w:rsid w:val="003B5207"/>
    <w:rsid w:val="003B555C"/>
    <w:rsid w:val="003B6DBB"/>
    <w:rsid w:val="003C17EC"/>
    <w:rsid w:val="003C2126"/>
    <w:rsid w:val="003C3561"/>
    <w:rsid w:val="003C35EB"/>
    <w:rsid w:val="003D0313"/>
    <w:rsid w:val="003E0C1C"/>
    <w:rsid w:val="003F1688"/>
    <w:rsid w:val="003F1DB0"/>
    <w:rsid w:val="004142D3"/>
    <w:rsid w:val="004327A9"/>
    <w:rsid w:val="004327AC"/>
    <w:rsid w:val="00433B39"/>
    <w:rsid w:val="00433F1A"/>
    <w:rsid w:val="004349E2"/>
    <w:rsid w:val="00441D73"/>
    <w:rsid w:val="00443002"/>
    <w:rsid w:val="00446BEB"/>
    <w:rsid w:val="00452CB1"/>
    <w:rsid w:val="004556A7"/>
    <w:rsid w:val="00463066"/>
    <w:rsid w:val="00472FA2"/>
    <w:rsid w:val="00477BB7"/>
    <w:rsid w:val="00483E25"/>
    <w:rsid w:val="00485E1F"/>
    <w:rsid w:val="004869B2"/>
    <w:rsid w:val="00497ECB"/>
    <w:rsid w:val="004B054C"/>
    <w:rsid w:val="004B11B3"/>
    <w:rsid w:val="004B4522"/>
    <w:rsid w:val="004B4924"/>
    <w:rsid w:val="004D109C"/>
    <w:rsid w:val="004D114E"/>
    <w:rsid w:val="004D239D"/>
    <w:rsid w:val="004D2D06"/>
    <w:rsid w:val="004D50BD"/>
    <w:rsid w:val="004E1062"/>
    <w:rsid w:val="004F197B"/>
    <w:rsid w:val="00501126"/>
    <w:rsid w:val="00503775"/>
    <w:rsid w:val="00514A5C"/>
    <w:rsid w:val="0052514E"/>
    <w:rsid w:val="00535F4A"/>
    <w:rsid w:val="00536304"/>
    <w:rsid w:val="005368AC"/>
    <w:rsid w:val="0055100E"/>
    <w:rsid w:val="00554FCD"/>
    <w:rsid w:val="00564684"/>
    <w:rsid w:val="00573407"/>
    <w:rsid w:val="00573954"/>
    <w:rsid w:val="00585258"/>
    <w:rsid w:val="005916AA"/>
    <w:rsid w:val="00594DE6"/>
    <w:rsid w:val="005A204C"/>
    <w:rsid w:val="005A206F"/>
    <w:rsid w:val="005A2F07"/>
    <w:rsid w:val="005A33B2"/>
    <w:rsid w:val="005B5AE6"/>
    <w:rsid w:val="005C388B"/>
    <w:rsid w:val="005D28F9"/>
    <w:rsid w:val="005D456C"/>
    <w:rsid w:val="005D62E4"/>
    <w:rsid w:val="005E09ED"/>
    <w:rsid w:val="005E2B82"/>
    <w:rsid w:val="005E466D"/>
    <w:rsid w:val="005E6872"/>
    <w:rsid w:val="005F1561"/>
    <w:rsid w:val="005F5B9E"/>
    <w:rsid w:val="00603B91"/>
    <w:rsid w:val="006061A4"/>
    <w:rsid w:val="00607530"/>
    <w:rsid w:val="006176F3"/>
    <w:rsid w:val="00617A81"/>
    <w:rsid w:val="00624612"/>
    <w:rsid w:val="006336F9"/>
    <w:rsid w:val="006344E2"/>
    <w:rsid w:val="00635BB1"/>
    <w:rsid w:val="00637CA4"/>
    <w:rsid w:val="006535A9"/>
    <w:rsid w:val="00653ADA"/>
    <w:rsid w:val="00654AE8"/>
    <w:rsid w:val="00670464"/>
    <w:rsid w:val="00670883"/>
    <w:rsid w:val="006754B2"/>
    <w:rsid w:val="006771B2"/>
    <w:rsid w:val="006827CE"/>
    <w:rsid w:val="00682FA7"/>
    <w:rsid w:val="00693570"/>
    <w:rsid w:val="00695813"/>
    <w:rsid w:val="006978BD"/>
    <w:rsid w:val="006A0E4F"/>
    <w:rsid w:val="006A12E3"/>
    <w:rsid w:val="006A171C"/>
    <w:rsid w:val="006A2788"/>
    <w:rsid w:val="006A3B45"/>
    <w:rsid w:val="006A638E"/>
    <w:rsid w:val="006A7817"/>
    <w:rsid w:val="006B259D"/>
    <w:rsid w:val="006C034E"/>
    <w:rsid w:val="006C1A1C"/>
    <w:rsid w:val="006C717F"/>
    <w:rsid w:val="006D456A"/>
    <w:rsid w:val="006D6739"/>
    <w:rsid w:val="006E0396"/>
    <w:rsid w:val="006E1C25"/>
    <w:rsid w:val="006E44D7"/>
    <w:rsid w:val="006E629E"/>
    <w:rsid w:val="006F3FEE"/>
    <w:rsid w:val="006F79BE"/>
    <w:rsid w:val="00702025"/>
    <w:rsid w:val="007165D0"/>
    <w:rsid w:val="007278EF"/>
    <w:rsid w:val="00731263"/>
    <w:rsid w:val="00734EF5"/>
    <w:rsid w:val="00737B6D"/>
    <w:rsid w:val="00741A01"/>
    <w:rsid w:val="0074647F"/>
    <w:rsid w:val="00754658"/>
    <w:rsid w:val="00757125"/>
    <w:rsid w:val="00762D5F"/>
    <w:rsid w:val="00777783"/>
    <w:rsid w:val="00786277"/>
    <w:rsid w:val="00787700"/>
    <w:rsid w:val="007B3D4D"/>
    <w:rsid w:val="007B4C40"/>
    <w:rsid w:val="007C0BD7"/>
    <w:rsid w:val="007C5489"/>
    <w:rsid w:val="007C78E5"/>
    <w:rsid w:val="007E01DF"/>
    <w:rsid w:val="007E668A"/>
    <w:rsid w:val="007E680A"/>
    <w:rsid w:val="007F0CE5"/>
    <w:rsid w:val="007F1E44"/>
    <w:rsid w:val="00800046"/>
    <w:rsid w:val="00800E1D"/>
    <w:rsid w:val="008055FE"/>
    <w:rsid w:val="00824F89"/>
    <w:rsid w:val="0083529A"/>
    <w:rsid w:val="008422A3"/>
    <w:rsid w:val="00844F25"/>
    <w:rsid w:val="008461A5"/>
    <w:rsid w:val="00846E19"/>
    <w:rsid w:val="008517FF"/>
    <w:rsid w:val="008522A3"/>
    <w:rsid w:val="00853E29"/>
    <w:rsid w:val="00856545"/>
    <w:rsid w:val="008575AB"/>
    <w:rsid w:val="008747A9"/>
    <w:rsid w:val="0088082E"/>
    <w:rsid w:val="00881D17"/>
    <w:rsid w:val="00886261"/>
    <w:rsid w:val="00887194"/>
    <w:rsid w:val="008912A3"/>
    <w:rsid w:val="00893DC3"/>
    <w:rsid w:val="00896014"/>
    <w:rsid w:val="008B022D"/>
    <w:rsid w:val="008B4EF2"/>
    <w:rsid w:val="008C220E"/>
    <w:rsid w:val="008C32A5"/>
    <w:rsid w:val="008C32CF"/>
    <w:rsid w:val="008D3E04"/>
    <w:rsid w:val="0090236B"/>
    <w:rsid w:val="0090431B"/>
    <w:rsid w:val="00907F88"/>
    <w:rsid w:val="00913C16"/>
    <w:rsid w:val="009150DD"/>
    <w:rsid w:val="0091695B"/>
    <w:rsid w:val="00934830"/>
    <w:rsid w:val="009420B1"/>
    <w:rsid w:val="009446FB"/>
    <w:rsid w:val="00945F1E"/>
    <w:rsid w:val="00954F42"/>
    <w:rsid w:val="0096047D"/>
    <w:rsid w:val="00965189"/>
    <w:rsid w:val="009750E6"/>
    <w:rsid w:val="009819CF"/>
    <w:rsid w:val="00985B31"/>
    <w:rsid w:val="009912DC"/>
    <w:rsid w:val="00991BBB"/>
    <w:rsid w:val="009A1D9A"/>
    <w:rsid w:val="009B7ADD"/>
    <w:rsid w:val="009C3EBD"/>
    <w:rsid w:val="009D1582"/>
    <w:rsid w:val="009D3633"/>
    <w:rsid w:val="009D3F66"/>
    <w:rsid w:val="009E6A50"/>
    <w:rsid w:val="009E703C"/>
    <w:rsid w:val="00A20F07"/>
    <w:rsid w:val="00A33097"/>
    <w:rsid w:val="00A37A60"/>
    <w:rsid w:val="00A40E0E"/>
    <w:rsid w:val="00A41A3B"/>
    <w:rsid w:val="00A4342C"/>
    <w:rsid w:val="00A45DDC"/>
    <w:rsid w:val="00A601CE"/>
    <w:rsid w:val="00A77BBC"/>
    <w:rsid w:val="00A82886"/>
    <w:rsid w:val="00A8404F"/>
    <w:rsid w:val="00AA7FE4"/>
    <w:rsid w:val="00AB3908"/>
    <w:rsid w:val="00AD3A86"/>
    <w:rsid w:val="00AD3E95"/>
    <w:rsid w:val="00AE71F4"/>
    <w:rsid w:val="00AF2F7A"/>
    <w:rsid w:val="00B027D1"/>
    <w:rsid w:val="00B04530"/>
    <w:rsid w:val="00B048C7"/>
    <w:rsid w:val="00B1154D"/>
    <w:rsid w:val="00B119EF"/>
    <w:rsid w:val="00B23654"/>
    <w:rsid w:val="00B23750"/>
    <w:rsid w:val="00B24336"/>
    <w:rsid w:val="00B45357"/>
    <w:rsid w:val="00B60A9A"/>
    <w:rsid w:val="00B61E0E"/>
    <w:rsid w:val="00B657AE"/>
    <w:rsid w:val="00B81032"/>
    <w:rsid w:val="00B86574"/>
    <w:rsid w:val="00B9723F"/>
    <w:rsid w:val="00BA1729"/>
    <w:rsid w:val="00BA2033"/>
    <w:rsid w:val="00BB4EEB"/>
    <w:rsid w:val="00BC0F28"/>
    <w:rsid w:val="00BC27B1"/>
    <w:rsid w:val="00BD5A8B"/>
    <w:rsid w:val="00BF1535"/>
    <w:rsid w:val="00C0032D"/>
    <w:rsid w:val="00C04184"/>
    <w:rsid w:val="00C0743D"/>
    <w:rsid w:val="00C07E7A"/>
    <w:rsid w:val="00C13622"/>
    <w:rsid w:val="00C13D90"/>
    <w:rsid w:val="00C17610"/>
    <w:rsid w:val="00C27936"/>
    <w:rsid w:val="00C34EC2"/>
    <w:rsid w:val="00C43B6D"/>
    <w:rsid w:val="00C51CFA"/>
    <w:rsid w:val="00C536F8"/>
    <w:rsid w:val="00C54D57"/>
    <w:rsid w:val="00C6073B"/>
    <w:rsid w:val="00C74335"/>
    <w:rsid w:val="00C766B4"/>
    <w:rsid w:val="00C85F40"/>
    <w:rsid w:val="00C966B7"/>
    <w:rsid w:val="00CA04CB"/>
    <w:rsid w:val="00CA608A"/>
    <w:rsid w:val="00CC1F59"/>
    <w:rsid w:val="00CC7E2D"/>
    <w:rsid w:val="00CD54A0"/>
    <w:rsid w:val="00CE4BE1"/>
    <w:rsid w:val="00D026C3"/>
    <w:rsid w:val="00D1316F"/>
    <w:rsid w:val="00D16920"/>
    <w:rsid w:val="00D16AE1"/>
    <w:rsid w:val="00D1729B"/>
    <w:rsid w:val="00D17CBB"/>
    <w:rsid w:val="00D24DA7"/>
    <w:rsid w:val="00D314ED"/>
    <w:rsid w:val="00D37607"/>
    <w:rsid w:val="00D41FCE"/>
    <w:rsid w:val="00D43336"/>
    <w:rsid w:val="00D435CF"/>
    <w:rsid w:val="00D43CCB"/>
    <w:rsid w:val="00D47896"/>
    <w:rsid w:val="00D57A0F"/>
    <w:rsid w:val="00D654AC"/>
    <w:rsid w:val="00D7427B"/>
    <w:rsid w:val="00D802CE"/>
    <w:rsid w:val="00D85E5F"/>
    <w:rsid w:val="00D973D7"/>
    <w:rsid w:val="00DA015C"/>
    <w:rsid w:val="00DB1C00"/>
    <w:rsid w:val="00DD2426"/>
    <w:rsid w:val="00DD3821"/>
    <w:rsid w:val="00DE4FD7"/>
    <w:rsid w:val="00DE5CDC"/>
    <w:rsid w:val="00DE618E"/>
    <w:rsid w:val="00DF2C76"/>
    <w:rsid w:val="00E03E5E"/>
    <w:rsid w:val="00E078CC"/>
    <w:rsid w:val="00E17EFE"/>
    <w:rsid w:val="00E23525"/>
    <w:rsid w:val="00E23A05"/>
    <w:rsid w:val="00E26C7D"/>
    <w:rsid w:val="00E30942"/>
    <w:rsid w:val="00E34F98"/>
    <w:rsid w:val="00E36980"/>
    <w:rsid w:val="00E865A9"/>
    <w:rsid w:val="00E8686B"/>
    <w:rsid w:val="00E86AB3"/>
    <w:rsid w:val="00E904D8"/>
    <w:rsid w:val="00E92508"/>
    <w:rsid w:val="00E963A4"/>
    <w:rsid w:val="00E97F4D"/>
    <w:rsid w:val="00EA1F8A"/>
    <w:rsid w:val="00EA3A8E"/>
    <w:rsid w:val="00EC15C0"/>
    <w:rsid w:val="00EC5443"/>
    <w:rsid w:val="00ED498A"/>
    <w:rsid w:val="00EE4AA3"/>
    <w:rsid w:val="00EE67A8"/>
    <w:rsid w:val="00EF1A23"/>
    <w:rsid w:val="00EF7A9B"/>
    <w:rsid w:val="00F02B90"/>
    <w:rsid w:val="00F10326"/>
    <w:rsid w:val="00F1114B"/>
    <w:rsid w:val="00F12E2B"/>
    <w:rsid w:val="00F13291"/>
    <w:rsid w:val="00F15339"/>
    <w:rsid w:val="00F200A1"/>
    <w:rsid w:val="00F203FA"/>
    <w:rsid w:val="00F2310F"/>
    <w:rsid w:val="00F31AE5"/>
    <w:rsid w:val="00F350E1"/>
    <w:rsid w:val="00F42360"/>
    <w:rsid w:val="00F43F20"/>
    <w:rsid w:val="00F45154"/>
    <w:rsid w:val="00F51286"/>
    <w:rsid w:val="00F53FE1"/>
    <w:rsid w:val="00F55D2E"/>
    <w:rsid w:val="00F6266C"/>
    <w:rsid w:val="00F74107"/>
    <w:rsid w:val="00F77F52"/>
    <w:rsid w:val="00F84EDD"/>
    <w:rsid w:val="00F95979"/>
    <w:rsid w:val="00FA0689"/>
    <w:rsid w:val="00FA38FD"/>
    <w:rsid w:val="00FB0A9B"/>
    <w:rsid w:val="00FB2019"/>
    <w:rsid w:val="00FB56D3"/>
    <w:rsid w:val="00FB5CAD"/>
    <w:rsid w:val="00FC18E6"/>
    <w:rsid w:val="00FC270C"/>
    <w:rsid w:val="00FC4FDA"/>
    <w:rsid w:val="00FC752F"/>
    <w:rsid w:val="00FD36A8"/>
    <w:rsid w:val="00FF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18A23"/>
  <w15:chartTrackingRefBased/>
  <w15:docId w15:val="{AA725006-3971-43D9-B03D-784765E5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360" w:lineRule="auto"/>
        <w:ind w:left="68" w:right="-34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9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44E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4E2"/>
  </w:style>
  <w:style w:type="paragraph" w:styleId="Footer">
    <w:name w:val="footer"/>
    <w:basedOn w:val="Normal"/>
    <w:link w:val="FooterChar"/>
    <w:uiPriority w:val="99"/>
    <w:unhideWhenUsed/>
    <w:rsid w:val="006344E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4E2"/>
  </w:style>
  <w:style w:type="character" w:styleId="PlaceholderText">
    <w:name w:val="Placeholder Text"/>
    <w:basedOn w:val="DefaultParagraphFont"/>
    <w:uiPriority w:val="99"/>
    <w:semiHidden/>
    <w:rsid w:val="002C74B7"/>
    <w:rPr>
      <w:color w:val="808080"/>
    </w:rPr>
  </w:style>
  <w:style w:type="table" w:styleId="TableGrid">
    <w:name w:val="Table Grid"/>
    <w:basedOn w:val="TableNormal"/>
    <w:uiPriority w:val="39"/>
    <w:rsid w:val="00C54D5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FE3"/>
  </w:style>
  <w:style w:type="character" w:customStyle="1" w:styleId="DateChar">
    <w:name w:val="Date Char"/>
    <w:basedOn w:val="DefaultParagraphFont"/>
    <w:link w:val="Date"/>
    <w:uiPriority w:val="99"/>
    <w:semiHidden/>
    <w:rsid w:val="000E1FE3"/>
  </w:style>
  <w:style w:type="paragraph" w:styleId="NormalWeb">
    <w:name w:val="Normal (Web)"/>
    <w:basedOn w:val="Normal"/>
    <w:uiPriority w:val="99"/>
    <w:unhideWhenUsed/>
    <w:rsid w:val="00D43CCB"/>
    <w:pPr>
      <w:spacing w:before="100" w:beforeAutospacing="1" w:after="100" w:afterAutospacing="1" w:line="240" w:lineRule="auto"/>
      <w:ind w:left="0" w:right="0" w:firstLine="0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D43CC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F7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A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7896"/>
    <w:pPr>
      <w:spacing w:before="0" w:after="0" w:line="240" w:lineRule="auto"/>
      <w:ind w:left="0" w:right="0"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6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8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8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9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AEB8F-9B27-4C3F-A35A-897238A9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</dc:creator>
  <cp:keywords/>
  <dc:description/>
  <cp:lastModifiedBy>Heba Ramadan Ghaiad Mosalam</cp:lastModifiedBy>
  <cp:revision>14</cp:revision>
  <dcterms:created xsi:type="dcterms:W3CDTF">2024-08-07T21:52:00Z</dcterms:created>
  <dcterms:modified xsi:type="dcterms:W3CDTF">2024-08-1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214869351/molecular-biology-of-the-cell</vt:lpwstr>
  </property>
  <property fmtid="{D5CDD505-2E9C-101B-9397-08002B2CF9AE}" pid="4" name="Mendeley Recent Style Id 0_1">
    <vt:lpwstr>http://www.zotero.org/styles/archives-of-biochemistry-and-biophysics</vt:lpwstr>
  </property>
  <property fmtid="{D5CDD505-2E9C-101B-9397-08002B2CF9AE}" pid="5" name="Mendeley Recent Style Name 0_1">
    <vt:lpwstr>Archives of Biochemistry and Biophysics</vt:lpwstr>
  </property>
  <property fmtid="{D5CDD505-2E9C-101B-9397-08002B2CF9AE}" pid="6" name="Mendeley Recent Style Id 1_1">
    <vt:lpwstr>http://www.zotero.org/styles/bba-molecular-and-cell-biology-of-lipids</vt:lpwstr>
  </property>
  <property fmtid="{D5CDD505-2E9C-101B-9397-08002B2CF9AE}" pid="7" name="Mendeley Recent Style Name 1_1">
    <vt:lpwstr>BBA - Molecular and Cell Biology of Lipids</vt:lpwstr>
  </property>
  <property fmtid="{D5CDD505-2E9C-101B-9397-08002B2CF9AE}" pid="8" name="Mendeley Recent Style Id 2_1">
    <vt:lpwstr>http://www.zotero.org/styles/bmc-biology</vt:lpwstr>
  </property>
  <property fmtid="{D5CDD505-2E9C-101B-9397-08002B2CF9AE}" pid="9" name="Mendeley Recent Style Name 2_1">
    <vt:lpwstr>BMC Biology</vt:lpwstr>
  </property>
  <property fmtid="{D5CDD505-2E9C-101B-9397-08002B2CF9AE}" pid="10" name="Mendeley Recent Style Id 3_1">
    <vt:lpwstr>http://www.zotero.org/styles/biomed-central</vt:lpwstr>
  </property>
  <property fmtid="{D5CDD505-2E9C-101B-9397-08002B2CF9AE}" pid="11" name="Mendeley Recent Style Name 3_1">
    <vt:lpwstr>BioMed Central</vt:lpwstr>
  </property>
  <property fmtid="{D5CDD505-2E9C-101B-9397-08002B2CF9AE}" pid="12" name="Mendeley Recent Style Id 4_1">
    <vt:lpwstr>http://www.zotero.org/styles/biochimica-et-biophysica-acta</vt:lpwstr>
  </property>
  <property fmtid="{D5CDD505-2E9C-101B-9397-08002B2CF9AE}" pid="13" name="Mendeley Recent Style Name 4_1">
    <vt:lpwstr>Biochimica et Biophysica Acta</vt:lpwstr>
  </property>
  <property fmtid="{D5CDD505-2E9C-101B-9397-08002B2CF9AE}" pid="14" name="Mendeley Recent Style Id 5_1">
    <vt:lpwstr>http://www.zotero.org/styles/international-immunopharmacology</vt:lpwstr>
  </property>
  <property fmtid="{D5CDD505-2E9C-101B-9397-08002B2CF9AE}" pid="15" name="Mendeley Recent Style Name 5_1">
    <vt:lpwstr>International Immunopharmacology</vt:lpwstr>
  </property>
  <property fmtid="{D5CDD505-2E9C-101B-9397-08002B2CF9AE}" pid="16" name="Mendeley Recent Style Id 6_1">
    <vt:lpwstr>http://csl.mendeley.com/styles/214869351/molecular-biology-of-the-cell</vt:lpwstr>
  </property>
  <property fmtid="{D5CDD505-2E9C-101B-9397-08002B2CF9AE}" pid="17" name="Mendeley Recent Style Name 6_1">
    <vt:lpwstr>Molecular Biology of the Cell - heba ghaiad</vt:lpwstr>
  </property>
  <property fmtid="{D5CDD505-2E9C-101B-9397-08002B2CF9AE}" pid="18" name="Mendeley Recent Style Id 7_1">
    <vt:lpwstr>http://www.zotero.org/styles/molecules</vt:lpwstr>
  </property>
  <property fmtid="{D5CDD505-2E9C-101B-9397-08002B2CF9AE}" pid="19" name="Mendeley Recent Style Name 7_1">
    <vt:lpwstr>Molecules</vt:lpwstr>
  </property>
  <property fmtid="{D5CDD505-2E9C-101B-9397-08002B2CF9AE}" pid="20" name="Mendeley Recent Style Id 8_1">
    <vt:lpwstr>http://csl.mendeley.com/styles/214869351/heba-ramadan</vt:lpwstr>
  </property>
  <property fmtid="{D5CDD505-2E9C-101B-9397-08002B2CF9AE}" pid="21" name="Mendeley Recent Style Name 8_1">
    <vt:lpwstr>New Thesis Style - FOPCU - Biochemistry - Heba Ghaiad, MSc in biochemistry</vt:lpwstr>
  </property>
  <property fmtid="{D5CDD505-2E9C-101B-9397-08002B2CF9AE}" pid="22" name="Mendeley Recent Style Id 9_1">
    <vt:lpwstr>http://www.zotero.org/styles/springer-vancouver-author-date</vt:lpwstr>
  </property>
  <property fmtid="{D5CDD505-2E9C-101B-9397-08002B2CF9AE}" pid="23" name="Mendeley Recent Style Name 9_1">
    <vt:lpwstr>Springer - Vancouver (author-date)</vt:lpwstr>
  </property>
  <property fmtid="{D5CDD505-2E9C-101B-9397-08002B2CF9AE}" pid="24" name="Mendeley Unique User Id_1">
    <vt:lpwstr>e53537fa-ee44-3e48-991e-72da752ff44e</vt:lpwstr>
  </property>
</Properties>
</file>